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XSpec="center" w:tblpY="930"/>
        <w:tblW w:w="8640" w:type="dxa"/>
        <w:tblLook w:val="04A0" w:firstRow="1" w:lastRow="0" w:firstColumn="1" w:lastColumn="0" w:noHBand="0" w:noVBand="1"/>
      </w:tblPr>
      <w:tblGrid>
        <w:gridCol w:w="1484"/>
        <w:gridCol w:w="1481"/>
        <w:gridCol w:w="1350"/>
        <w:gridCol w:w="1086"/>
        <w:gridCol w:w="1254"/>
        <w:gridCol w:w="1170"/>
        <w:gridCol w:w="1185"/>
      </w:tblGrid>
      <w:tr w:rsidR="007A417F" w:rsidRPr="007A417F" w14:paraId="15EB5872" w14:textId="77777777" w:rsidTr="00DD35AF">
        <w:trPr>
          <w:trHeight w:val="220"/>
        </w:trPr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FA64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59701" w14:textId="6A450708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M</w:t>
            </w: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>flox</w:t>
            </w:r>
            <w:proofErr w:type="spellEnd"/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∆</w:t>
            </w:r>
            <w:proofErr w:type="spellStart"/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08EA" w14:textId="752BADC5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M</w:t>
            </w: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>flox</w:t>
            </w:r>
            <w:proofErr w:type="spellEnd"/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9CC0" w14:textId="34A15836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B3DE0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unc13-1 W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A933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unc13-1 KO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AF71" w14:textId="4585E9AB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value</w:t>
            </w:r>
          </w:p>
        </w:tc>
      </w:tr>
      <w:tr w:rsidR="007A417F" w:rsidRPr="007A417F" w14:paraId="40BDC12F" w14:textId="77777777" w:rsidTr="00DD35AF">
        <w:trPr>
          <w:trHeight w:val="220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D174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FEC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= 153/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BDB9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161/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85D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691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148/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3042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173/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5048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7A417F" w:rsidRPr="007A417F" w14:paraId="34CCD49A" w14:textId="77777777" w:rsidTr="00DD35AF">
        <w:trPr>
          <w:trHeight w:val="220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F89F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PSD length (nm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FB7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81.8 ± 1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8528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86.7 ± 8.9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3C07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9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2FC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12.3 ± 10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2A3D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33.4 ±12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44F3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3821</w:t>
            </w:r>
          </w:p>
        </w:tc>
      </w:tr>
      <w:tr w:rsidR="007A417F" w:rsidRPr="007A417F" w14:paraId="5CBB82FD" w14:textId="77777777" w:rsidTr="00DD35AF">
        <w:trPr>
          <w:trHeight w:val="220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E5DF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Docked SV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242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10 ± 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0413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3 ± 0.0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C49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CF1F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57 ± 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D9F6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56 ± 0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9C64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7A417F" w:rsidRPr="007A417F" w14:paraId="66061301" w14:textId="77777777" w:rsidTr="00DD35AF">
        <w:trPr>
          <w:trHeight w:val="220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1BDF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Proximal SV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0C6F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80 ± 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D0AC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28 ± 0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21DC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EAC8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.03 ± 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F038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.09 ± 0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6E09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8534</w:t>
            </w:r>
          </w:p>
        </w:tc>
      </w:tr>
      <w:tr w:rsidR="007A417F" w:rsidRPr="007A417F" w14:paraId="664F307D" w14:textId="77777777" w:rsidTr="00DD35AF">
        <w:trPr>
          <w:trHeight w:val="220"/>
        </w:trPr>
        <w:tc>
          <w:tcPr>
            <w:tcW w:w="14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EEFF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Distal SV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A1D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.96 ± 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7D56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.60 ± 0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F4B5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7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A86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9.61 ± 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E69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0.23 ± 0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EC8A" w14:textId="77777777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771</w:t>
            </w:r>
          </w:p>
        </w:tc>
      </w:tr>
      <w:tr w:rsidR="007A417F" w:rsidRPr="007A417F" w14:paraId="438334CE" w14:textId="77777777" w:rsidTr="00DD35AF">
        <w:trPr>
          <w:trHeight w:val="220"/>
        </w:trPr>
        <w:tc>
          <w:tcPr>
            <w:tcW w:w="90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41AC2" w14:textId="5D1F3F08" w:rsidR="007A417F" w:rsidRPr="007A417F" w:rsidRDefault="007A417F" w:rsidP="00A42F10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synapses; N= number of cultures, Values indicate mean ± SEM, Unpaired t test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</w:t>
            </w:r>
            <w:r w:rsidRPr="007A417F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ann-Whitney test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)</w:t>
            </w:r>
          </w:p>
        </w:tc>
      </w:tr>
    </w:tbl>
    <w:p w14:paraId="79971713" w14:textId="1147BD41" w:rsidR="00450B13" w:rsidRPr="00A42F10" w:rsidRDefault="00A42F10">
      <w:pPr>
        <w:rPr>
          <w:rFonts w:ascii="Times" w:hAnsi="Times"/>
          <w:sz w:val="22"/>
          <w:szCs w:val="22"/>
        </w:rPr>
      </w:pPr>
      <w:r w:rsidRPr="00A42F10">
        <w:rPr>
          <w:rFonts w:ascii="Times" w:hAnsi="Times"/>
          <w:sz w:val="22"/>
          <w:szCs w:val="22"/>
        </w:rPr>
        <w:t xml:space="preserve">Figure 1-2. </w:t>
      </w:r>
      <w:proofErr w:type="spellStart"/>
      <w:r w:rsidR="00DD35AF">
        <w:rPr>
          <w:rFonts w:ascii="Times" w:hAnsi="Times"/>
          <w:sz w:val="22"/>
          <w:szCs w:val="22"/>
        </w:rPr>
        <w:t>Values</w:t>
      </w:r>
      <w:r w:rsidRPr="00A42F10">
        <w:rPr>
          <w:rFonts w:ascii="Times" w:hAnsi="Times"/>
          <w:sz w:val="22"/>
          <w:szCs w:val="22"/>
        </w:rPr>
        <w:t xml:space="preserve"> and </w:t>
      </w:r>
      <w:proofErr w:type="spellEnd"/>
      <w:r w:rsidRPr="00A42F10">
        <w:rPr>
          <w:rFonts w:ascii="Times" w:hAnsi="Times"/>
          <w:sz w:val="22"/>
          <w:szCs w:val="22"/>
        </w:rPr>
        <w:t>statistics</w:t>
      </w:r>
      <w:r w:rsidR="00410D67">
        <w:rPr>
          <w:rFonts w:ascii="Times" w:hAnsi="Times"/>
          <w:sz w:val="22"/>
          <w:szCs w:val="22"/>
        </w:rPr>
        <w:t xml:space="preserve"> corresponding</w:t>
      </w:r>
      <w:r w:rsidRPr="00A42F10">
        <w:rPr>
          <w:rFonts w:ascii="Times" w:hAnsi="Times"/>
          <w:sz w:val="22"/>
          <w:szCs w:val="22"/>
        </w:rPr>
        <w:t xml:space="preserve"> to Figure 1</w:t>
      </w:r>
    </w:p>
    <w:sectPr w:rsidR="00450B13" w:rsidRPr="00A42F10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D94"/>
    <w:rsid w:val="00065290"/>
    <w:rsid w:val="002A2813"/>
    <w:rsid w:val="00410D67"/>
    <w:rsid w:val="00450B13"/>
    <w:rsid w:val="004C523D"/>
    <w:rsid w:val="00636069"/>
    <w:rsid w:val="007A417F"/>
    <w:rsid w:val="00A42F10"/>
    <w:rsid w:val="00A8613B"/>
    <w:rsid w:val="00C53241"/>
    <w:rsid w:val="00DD35AF"/>
    <w:rsid w:val="00F20EB6"/>
    <w:rsid w:val="00F8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E450B"/>
  <w15:chartTrackingRefBased/>
  <w15:docId w15:val="{697F6729-6C25-154D-9782-4687825A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8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Zarebidaki</dc:creator>
  <cp:keywords/>
  <dc:description/>
  <cp:lastModifiedBy>Fereshteh Zarebidaki</cp:lastModifiedBy>
  <cp:revision>6</cp:revision>
  <dcterms:created xsi:type="dcterms:W3CDTF">2020-09-16T19:59:00Z</dcterms:created>
  <dcterms:modified xsi:type="dcterms:W3CDTF">2020-09-16T23:16:00Z</dcterms:modified>
</cp:coreProperties>
</file>